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B24" w:rsidRPr="005C2B24" w:rsidRDefault="005C2B24" w:rsidP="005C2B24">
      <w:pPr>
        <w:spacing w:after="0" w:line="240" w:lineRule="auto"/>
        <w:ind w:left="-851" w:right="-755"/>
        <w:rPr>
          <w:rFonts w:ascii="Times New Roman" w:hAnsi="Times New Roman"/>
          <w:b/>
        </w:rPr>
      </w:pPr>
      <w:r w:rsidRPr="005C2B24">
        <w:rPr>
          <w:rFonts w:ascii="Times New Roman" w:hAnsi="Times New Roman"/>
          <w:b/>
        </w:rPr>
        <w:t xml:space="preserve">Table A2: </w:t>
      </w:r>
      <w:proofErr w:type="spellStart"/>
      <w:r w:rsidRPr="005C2B24">
        <w:rPr>
          <w:rFonts w:ascii="Times New Roman" w:hAnsi="Times New Roman"/>
        </w:rPr>
        <w:t>Univariable</w:t>
      </w:r>
      <w:proofErr w:type="spellEnd"/>
      <w:r w:rsidRPr="005C2B24">
        <w:rPr>
          <w:rFonts w:ascii="Times New Roman" w:hAnsi="Times New Roman"/>
        </w:rPr>
        <w:t xml:space="preserve"> analyses for associations of </w:t>
      </w:r>
      <w:r w:rsidRPr="005C2B24">
        <w:rPr>
          <w:rFonts w:ascii="Times New Roman" w:hAnsi="Times New Roman"/>
          <w:bCs/>
          <w:i/>
        </w:rPr>
        <w:t xml:space="preserve">P. </w:t>
      </w:r>
      <w:proofErr w:type="spellStart"/>
      <w:r w:rsidRPr="005C2B24">
        <w:rPr>
          <w:rFonts w:ascii="Times New Roman" w:hAnsi="Times New Roman"/>
          <w:bCs/>
          <w:i/>
        </w:rPr>
        <w:t>falciparum</w:t>
      </w:r>
      <w:proofErr w:type="spellEnd"/>
      <w:r w:rsidRPr="005C2B24">
        <w:rPr>
          <w:rFonts w:ascii="Times New Roman" w:hAnsi="Times New Roman"/>
          <w:bCs/>
        </w:rPr>
        <w:t xml:space="preserve"> infection and anaemia</w:t>
      </w:r>
      <w:r w:rsidRPr="005C2B24">
        <w:rPr>
          <w:rFonts w:ascii="Times New Roman" w:hAnsi="Times New Roman"/>
        </w:rPr>
        <w:t xml:space="preserve"> </w:t>
      </w:r>
      <w:r w:rsidRPr="005C2B24">
        <w:rPr>
          <w:rFonts w:ascii="Times New Roman" w:hAnsi="Times New Roman"/>
          <w:bCs/>
        </w:rPr>
        <w:t xml:space="preserve">and additional potential risk factors </w:t>
      </w:r>
      <w:r w:rsidRPr="005C2B24">
        <w:rPr>
          <w:rFonts w:ascii="Times New Roman" w:hAnsi="Times New Roman"/>
        </w:rPr>
        <w:t xml:space="preserve">with a test of sustained attention (pencil tapping) in class 1 children on the </w:t>
      </w:r>
      <w:r>
        <w:rPr>
          <w:rFonts w:ascii="Times New Roman" w:hAnsi="Times New Roman"/>
        </w:rPr>
        <w:t>South C</w:t>
      </w:r>
      <w:r w:rsidRPr="005C2B24">
        <w:rPr>
          <w:rFonts w:ascii="Times New Roman" w:hAnsi="Times New Roman"/>
        </w:rPr>
        <w:t xml:space="preserve">oast of Kenya, 2010. </w:t>
      </w:r>
    </w:p>
    <w:p w:rsidR="005C2B24" w:rsidRPr="0074268B" w:rsidRDefault="005C2B24" w:rsidP="005C2B24">
      <w:pPr>
        <w:pStyle w:val="NoSpacing"/>
        <w:rPr>
          <w:rFonts w:cs="Times New Roman"/>
          <w:sz w:val="10"/>
          <w:szCs w:val="10"/>
        </w:rPr>
      </w:pPr>
      <w:r>
        <w:tab/>
      </w:r>
    </w:p>
    <w:tbl>
      <w:tblPr>
        <w:tblW w:w="11023" w:type="dxa"/>
        <w:jc w:val="center"/>
        <w:tblLayout w:type="fixed"/>
        <w:tblLook w:val="04A0"/>
      </w:tblPr>
      <w:tblGrid>
        <w:gridCol w:w="2836"/>
        <w:gridCol w:w="1134"/>
        <w:gridCol w:w="1134"/>
        <w:gridCol w:w="1559"/>
        <w:gridCol w:w="709"/>
        <w:gridCol w:w="1134"/>
        <w:gridCol w:w="1701"/>
        <w:gridCol w:w="816"/>
      </w:tblGrid>
      <w:tr w:rsidR="005C2B24" w:rsidRPr="0092688F" w:rsidTr="005D6E97">
        <w:trPr>
          <w:trHeight w:val="302"/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1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PENCIL TAP ATTENTION TEST class 1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Probability of children engaging in the task </w:t>
            </w:r>
          </w:p>
        </w:tc>
        <w:tc>
          <w:tcPr>
            <w:tcW w:w="36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cores if children are engaged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Risk factor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Number of children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  <w:vertAlign w:val="superscript"/>
              </w:rPr>
            </w:pPr>
            <w:r w:rsidRPr="00382E08">
              <w:rPr>
                <w:sz w:val="18"/>
                <w:szCs w:val="18"/>
              </w:rPr>
              <w:t xml:space="preserve"> (%)</w:t>
            </w:r>
            <w:r w:rsidRPr="00382E08">
              <w:rPr>
                <w:sz w:val="18"/>
                <w:szCs w:val="18"/>
                <w:vertAlign w:val="superscript"/>
              </w:rPr>
              <w:t>1,2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n=1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Number of children engaged in task (%)</w:t>
            </w:r>
            <w:r w:rsidRPr="00382E08">
              <w:rPr>
                <w:sz w:val="18"/>
                <w:szCs w:val="18"/>
                <w:vertAlign w:val="superscript"/>
              </w:rPr>
              <w:t>3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n= 99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OR of engagement;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P- value</w:t>
            </w:r>
            <w:r w:rsidRPr="00382E08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Mean score if engaged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(1-20)  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Mean difference between test performance</w:t>
            </w:r>
            <w:r w:rsidRPr="00382E08">
              <w:rPr>
                <w:sz w:val="18"/>
                <w:szCs w:val="18"/>
                <w:vertAlign w:val="superscript"/>
              </w:rPr>
              <w:t>5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(95% CI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P value</w:t>
            </w:r>
            <w:r w:rsidRPr="00382E08"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t>CHILD LEVE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x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Male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72  (50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63  (49.6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13  (89.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85  (86.2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1  (0.49,  1.02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4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7 (4.9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36 (5.11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80  (-1.35, 0.21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6</w:t>
            </w:r>
          </w:p>
        </w:tc>
      </w:tr>
      <w:tr w:rsidR="005C2B24" w:rsidRPr="0092688F" w:rsidTr="005D6E97">
        <w:trPr>
          <w:trHeight w:val="488"/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Age </w:t>
            </w:r>
            <w:r w:rsidR="0008486E">
              <w:rPr>
                <w:b/>
                <w:sz w:val="18"/>
                <w:szCs w:val="18"/>
              </w:rPr>
              <w:t>(years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56 (1.5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56 (1.55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20  (1.07, 1.35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8 (5.07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7  (0.36, 0.74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&lt;0.001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382E08">
              <w:rPr>
                <w:b/>
                <w:i/>
                <w:sz w:val="18"/>
                <w:szCs w:val="18"/>
              </w:rPr>
              <w:t>P.falciparum</w:t>
            </w:r>
            <w:proofErr w:type="spellEnd"/>
            <w:r w:rsidRPr="00382E08">
              <w:rPr>
                <w:b/>
                <w:sz w:val="18"/>
                <w:szCs w:val="18"/>
              </w:rPr>
              <w:t xml:space="preserve"> density (p/</w:t>
            </w:r>
            <w:r w:rsidRPr="00382E08">
              <w:rPr>
                <w:rFonts w:cs="Times New Roman"/>
                <w:b/>
                <w:sz w:val="18"/>
                <w:szCs w:val="18"/>
              </w:rPr>
              <w:t>µ</w:t>
            </w:r>
            <w:r w:rsidRPr="00382E08">
              <w:rPr>
                <w:b/>
                <w:sz w:val="18"/>
                <w:szCs w:val="18"/>
              </w:rPr>
              <w:t>l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infection      (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Low                     (1-999)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Medium/High   (</w:t>
            </w:r>
            <w:r>
              <w:rPr>
                <w:sz w:val="18"/>
                <w:szCs w:val="18"/>
              </w:rPr>
              <w:t>≥</w:t>
            </w:r>
            <w:r w:rsidRPr="00382E08">
              <w:rPr>
                <w:sz w:val="18"/>
                <w:szCs w:val="18"/>
              </w:rPr>
              <w:t>1000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949   (83.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6   (12.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0      (4.4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929   (87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1   (89.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8      (96.0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1.12   (0.61, 2.04)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48  (0.82, 14.82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3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1 (5.0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3 (4.9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3 (5.31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2   (-0.53, 1.5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2  (-0.82, 1.58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64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Anaemia status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anaemic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Anaemic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96  (52.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39  (47.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15  (86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83  (89.6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28  (0.88, 1.87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98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63 (5.0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94 (5.08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1  (-0.28, 0.90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90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WAZ (z scores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wasted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Wasted 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83   (75.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21   (24.4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97   (87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88   (85.1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0  (0.51, 1.26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4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55 (5.0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62 (5.06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9  (-0.85, 0.65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91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HAZ (z scores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stunted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Stunted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50  (75.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83  (25.0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42  (87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54  (89.8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1.29  (0.83-2.02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49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68 (5.0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07 (5.22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9  (-0.37, 1.06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78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BMIZ (z scores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thin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Thin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923  (81.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209  (18.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816  (88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179  (85.7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2  (0.52, 1.29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94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9 (5.0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0 (5.40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9 (-0.85, 0.65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20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Child been </w:t>
            </w:r>
            <w:proofErr w:type="spellStart"/>
            <w:r w:rsidRPr="00382E08">
              <w:rPr>
                <w:b/>
                <w:sz w:val="18"/>
                <w:szCs w:val="18"/>
              </w:rPr>
              <w:t>dewormed</w:t>
            </w:r>
            <w:proofErr w:type="spellEnd"/>
            <w:r w:rsidRPr="00382E08">
              <w:rPr>
                <w:b/>
                <w:sz w:val="18"/>
                <w:szCs w:val="18"/>
              </w:rPr>
              <w:t xml:space="preserve"> in last year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77    (25.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96    (74.2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41    (87.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04    (88.4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9  (0.77, 1.83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30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27 (4.8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5 (5.04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52  (-1.29, 0.29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05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Child missed </w:t>
            </w:r>
            <w:proofErr w:type="spellStart"/>
            <w:r w:rsidRPr="00382E08">
              <w:rPr>
                <w:b/>
                <w:sz w:val="18"/>
                <w:szCs w:val="18"/>
              </w:rPr>
              <w:t>schl</w:t>
            </w:r>
            <w:proofErr w:type="spellEnd"/>
            <w:r w:rsidRPr="00382E08">
              <w:rPr>
                <w:b/>
                <w:sz w:val="18"/>
                <w:szCs w:val="18"/>
              </w:rPr>
              <w:t xml:space="preserve"> in previous week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51   (62.4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93   (37.6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564   (86.6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51   (89.3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28  (0.86, 1.92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20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4 (5.0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5 (5.13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  (-0.57, 0.61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90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ate breakfast on day of test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31   (29.5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91   (70.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07  (92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80   (89.0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6  (0.29, 0.75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7"/>
                <w:szCs w:val="17"/>
              </w:rPr>
            </w:pPr>
            <w:r w:rsidRPr="00382E08">
              <w:rPr>
                <w:sz w:val="17"/>
                <w:szCs w:val="17"/>
              </w:rPr>
              <w:t>&lt;0.00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63 (5.0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1 (5.13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7  (-0.52, 0.86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27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Child failed a grade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19   (66.3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65   (33.7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35   (88.3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20   (87.7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2  (0.62, 1.37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88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55 (5.1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25 (4.96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1  (0.00, 1.45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2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t>HOUSEHOLD LEVEL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Education Level of household head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schooling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Primary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Secondary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College/degree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88   (34.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93   (52.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03   (9.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9     (3.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38   (87.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23   (88.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93     (90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6     (92.3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8   (0.78, 1.7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65   (0.78, 3.5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08   (0.60, 7.28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05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25 (4.9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0 (5.0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69 (5.0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33 (5.84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55   (-0.27, 1.4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57   (-2.90, -0.1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92   (-2.93, 0.87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10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sleeps under a net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73  (33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45  (66.6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32  (89.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54  (87.8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5  (0.63, 1.43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96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42 (5.0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47 (5.08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96  (-1.73, -0.23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13</w:t>
            </w:r>
          </w:p>
        </w:tc>
      </w:tr>
      <w:tr w:rsidR="005C2B24" w:rsidRPr="0092688F" w:rsidTr="005D6E97">
        <w:trPr>
          <w:trHeight w:val="704"/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S quintiles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oorest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oor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an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ess poor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87   (25.4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56   (22.6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96   (17.3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03   (18.0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89   (16.7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57   (89.6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27   (88.7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74   (88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77   (87.2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62   (85.7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4  (0.54, 1.6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01  (0.55, 1.8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6  (0.48, 1.5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3  (0.41, 1.31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30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48 (5.0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27 (4.9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43 (4.9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16 (5.2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02 (5.01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1  (-1.23, 0.6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05  (-2.04, -0.1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31  (-2.42, -0.3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46  (-2.53, -0.40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2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Household size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0   (2.60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0   (2.60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06  (0.98, 1.16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34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8 (5.07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8  (0.06, 0.32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7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82E08">
              <w:rPr>
                <w:b/>
                <w:bCs/>
                <w:sz w:val="18"/>
                <w:szCs w:val="18"/>
              </w:rPr>
              <w:t>Number of children in house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.06   (2.2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.06   (2.25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09  (0.99, 1.21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8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8 (5.07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  (0.08, 0.19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28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Parent is literate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98   (35.5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22   (64.5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48   (87.4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39   (88.5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8  (0.79, 1.74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2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1 (5.0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61 (5.08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50  (-1.12, 0.13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22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Language parents speak with child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Mother</w:t>
            </w:r>
            <w:r>
              <w:rPr>
                <w:sz w:val="18"/>
                <w:szCs w:val="18"/>
              </w:rPr>
              <w:t xml:space="preserve"> </w:t>
            </w:r>
            <w:r w:rsidRPr="00382E08">
              <w:rPr>
                <w:sz w:val="18"/>
                <w:szCs w:val="18"/>
              </w:rPr>
              <w:t>tongue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English/Swahili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925   (82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92   (17.2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818   (88.4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67   (87.0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8  (0.53, 1.44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05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96 (4.9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79 (5.56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17  (-2.09, -0.18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17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lastRenderedPageBreak/>
              <w:t xml:space="preserve">Family has books at home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 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88    (71.4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15    (28.6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92    (87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79    (88.6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6  (0.76, 1.76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8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98 (4.9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25 (5.29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72  (-1.43, -0.09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2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t>SCHOOL LEVEL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85598B" w:rsidP="005D6E97">
            <w:pPr>
              <w:pStyle w:val="NoSpacing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ild </w:t>
            </w:r>
            <w:r w:rsidR="005C2B24" w:rsidRPr="00382E08">
              <w:rPr>
                <w:b/>
                <w:sz w:val="18"/>
                <w:szCs w:val="18"/>
              </w:rPr>
              <w:t>teacher</w:t>
            </w:r>
            <w:r>
              <w:rPr>
                <w:b/>
                <w:sz w:val="18"/>
                <w:szCs w:val="18"/>
              </w:rPr>
              <w:t xml:space="preserve"> ratio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15-34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35-44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45-54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55-64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≥65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87   (16.5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99   (26.3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50   (30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20   (10.6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79   (15.8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67   (89.3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57   (86.0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08   (88.0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09   (90.8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57   (87.7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3  (0.35, 0.51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6  (0.42, 1.7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8  (0.45, 3.0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3  (0.36, 1.88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2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7 (5.0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45 (5.0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0 (5.1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0 (5.2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6 (4.94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42   (-1.82, 1.0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8   (-1.48, 1.50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8   (-1.47, 1.7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8   (-1.19, 1.94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62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ating arrangement in classroom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Desks or tables and chairs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Floor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967   (85.2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68   (14.8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848   (87.7)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50   (89.3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3  (0.58, 2.20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09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77 (5.0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82 (4.92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0.05  (-0.70, 1.12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14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chool malaria control activities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No 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67   (76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68   (23.6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57   (87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41   (89.9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30  (0.74, 2.29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51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57 (5.0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43 (5.00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6   (-0.21, 1.73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89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chool feeding programme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25   (46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10   (53.7)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75   (90.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23   (85.7)</w:t>
            </w:r>
          </w:p>
        </w:tc>
        <w:tc>
          <w:tcPr>
            <w:tcW w:w="155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3 (0.40, 0.99)</w:t>
            </w:r>
          </w:p>
        </w:tc>
        <w:tc>
          <w:tcPr>
            <w:tcW w:w="709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9</w:t>
            </w:r>
          </w:p>
        </w:tc>
        <w:tc>
          <w:tcPr>
            <w:tcW w:w="1134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00 (5.0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.58 (5.09)</w:t>
            </w:r>
          </w:p>
        </w:tc>
        <w:tc>
          <w:tcPr>
            <w:tcW w:w="1701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42  (-1.21, 0.36)</w:t>
            </w:r>
          </w:p>
        </w:tc>
        <w:tc>
          <w:tcPr>
            <w:tcW w:w="816" w:type="dxa"/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21</w:t>
            </w:r>
          </w:p>
        </w:tc>
      </w:tr>
      <w:tr w:rsidR="005C2B24" w:rsidRPr="0092688F" w:rsidTr="005D6E97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Administrative Division</w:t>
            </w:r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Diani</w:t>
            </w:r>
            <w:proofErr w:type="spellEnd"/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Lunga</w:t>
            </w:r>
            <w:proofErr w:type="spellEnd"/>
            <w:r w:rsidRPr="00382E08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382E08">
              <w:rPr>
                <w:bCs/>
                <w:sz w:val="18"/>
                <w:szCs w:val="18"/>
              </w:rPr>
              <w:t>Lunga</w:t>
            </w:r>
            <w:proofErr w:type="spellEnd"/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Msambweni</w:t>
            </w:r>
            <w:proofErr w:type="spellEnd"/>
          </w:p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Ku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03   (26.7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57   (40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9   (12.2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36  (2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71   (89.4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15   (90.8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0   (86.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92   (81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17  (0.67, 2.03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4  (0.37, 1.49) 0.51  (0.29, 0.9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16 (5.06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4.35 (4.9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90 (5.1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56 (4.9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0.19   (-0.70, 1.15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26   (-2.44, -0.19)</w:t>
            </w: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-0.60   (-2.87, -0.39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</w:p>
          <w:p w:rsidR="005C2B24" w:rsidRPr="00382E08" w:rsidRDefault="005C2B24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&lt;0.001</w:t>
            </w:r>
          </w:p>
        </w:tc>
      </w:tr>
    </w:tbl>
    <w:p w:rsidR="005C2B24" w:rsidRPr="0092688F" w:rsidRDefault="005C2B24" w:rsidP="005C2B24">
      <w:pPr>
        <w:pStyle w:val="NoSpacing"/>
        <w:ind w:left="-709"/>
        <w:rPr>
          <w:sz w:val="16"/>
          <w:szCs w:val="16"/>
        </w:rPr>
      </w:pPr>
      <w:proofErr w:type="gramStart"/>
      <w:r w:rsidRPr="0092688F">
        <w:rPr>
          <w:sz w:val="16"/>
          <w:szCs w:val="16"/>
          <w:vertAlign w:val="superscript"/>
        </w:rPr>
        <w:t>1</w:t>
      </w:r>
      <w:r w:rsidRPr="0092688F">
        <w:rPr>
          <w:sz w:val="16"/>
          <w:szCs w:val="16"/>
        </w:rPr>
        <w:t xml:space="preserve"> 1135 observations included for Pencil-tap attention test.</w:t>
      </w:r>
      <w:proofErr w:type="gramEnd"/>
      <w:r w:rsidRPr="0092688F">
        <w:rPr>
          <w:rFonts w:cs="Times New Roman"/>
          <w:sz w:val="16"/>
          <w:szCs w:val="16"/>
        </w:rPr>
        <w:t xml:space="preserve"> </w:t>
      </w:r>
      <w:proofErr w:type="gramStart"/>
      <w:r w:rsidRPr="0092688F">
        <w:rPr>
          <w:rFonts w:cs="Times New Roman"/>
          <w:sz w:val="16"/>
          <w:szCs w:val="16"/>
        </w:rPr>
        <w:t>Displayed as number and percentage except for continuous variables, displayed as mean and standard deviation (SD).</w:t>
      </w:r>
      <w:proofErr w:type="gramEnd"/>
      <w:r w:rsidRPr="0092688F">
        <w:rPr>
          <w:rFonts w:cs="Times New Roman"/>
          <w:sz w:val="16"/>
          <w:szCs w:val="16"/>
        </w:rPr>
        <w:t xml:space="preserve">  </w:t>
      </w:r>
    </w:p>
    <w:p w:rsidR="005C2B24" w:rsidRPr="0092688F" w:rsidRDefault="005C2B24" w:rsidP="005C2B24">
      <w:pPr>
        <w:pStyle w:val="NoSpacing"/>
        <w:ind w:left="-709"/>
        <w:rPr>
          <w:sz w:val="16"/>
          <w:szCs w:val="16"/>
        </w:rPr>
      </w:pPr>
      <w:r w:rsidRPr="0092688F">
        <w:rPr>
          <w:sz w:val="16"/>
          <w:szCs w:val="16"/>
          <w:vertAlign w:val="superscript"/>
        </w:rPr>
        <w:t>2</w:t>
      </w:r>
      <w:r w:rsidRPr="0092688F">
        <w:rPr>
          <w:sz w:val="16"/>
          <w:szCs w:val="16"/>
        </w:rPr>
        <w:t>All missing &lt;3% with the exception of WAZ-20.3%, children missed school previous week-8.0%, child failed a grade-4.5%</w:t>
      </w:r>
    </w:p>
    <w:p w:rsidR="005C2B24" w:rsidRPr="0092688F" w:rsidRDefault="005C2B24" w:rsidP="005C2B24">
      <w:pPr>
        <w:pStyle w:val="NoSpacing"/>
        <w:ind w:left="-709"/>
        <w:rPr>
          <w:sz w:val="16"/>
          <w:szCs w:val="16"/>
        </w:rPr>
      </w:pPr>
      <w:r w:rsidRPr="0092688F">
        <w:rPr>
          <w:sz w:val="16"/>
          <w:szCs w:val="16"/>
          <w:vertAlign w:val="superscript"/>
        </w:rPr>
        <w:t>3</w:t>
      </w:r>
      <w:r w:rsidRPr="0092688F">
        <w:rPr>
          <w:sz w:val="16"/>
          <w:szCs w:val="16"/>
        </w:rPr>
        <w:t xml:space="preserve">Only children found to be engaged in task are included.  </w:t>
      </w:r>
    </w:p>
    <w:p w:rsidR="005C2B24" w:rsidRPr="0092688F" w:rsidRDefault="005C2B24" w:rsidP="005C2B24">
      <w:pPr>
        <w:pStyle w:val="NoSpacing"/>
        <w:ind w:left="-709"/>
        <w:rPr>
          <w:sz w:val="16"/>
          <w:szCs w:val="16"/>
          <w:vertAlign w:val="superscript"/>
        </w:rPr>
      </w:pPr>
      <w:r w:rsidRPr="0092688F">
        <w:rPr>
          <w:rFonts w:cs="Times New Roman"/>
          <w:sz w:val="16"/>
          <w:szCs w:val="16"/>
          <w:vertAlign w:val="superscript"/>
        </w:rPr>
        <w:t>4</w:t>
      </w:r>
      <w:r>
        <w:rPr>
          <w:rFonts w:cs="Times New Roman"/>
          <w:sz w:val="16"/>
          <w:szCs w:val="16"/>
        </w:rPr>
        <w:t>P</w:t>
      </w:r>
      <w:r w:rsidRPr="0092688F">
        <w:rPr>
          <w:rFonts w:cs="Times New Roman"/>
          <w:sz w:val="16"/>
          <w:szCs w:val="16"/>
        </w:rPr>
        <w:t xml:space="preserve"> value is from likelihood ratio test comparing multilevel logistic regression models (adjusting for school level clustering), with and without character of interest.</w:t>
      </w:r>
    </w:p>
    <w:p w:rsidR="005C2B24" w:rsidRPr="0092688F" w:rsidRDefault="005C2B24" w:rsidP="005C2B24">
      <w:pPr>
        <w:pStyle w:val="NoSpacing"/>
        <w:ind w:left="-709"/>
        <w:rPr>
          <w:sz w:val="16"/>
          <w:szCs w:val="16"/>
        </w:rPr>
      </w:pPr>
      <w:r w:rsidRPr="0092688F">
        <w:rPr>
          <w:rFonts w:cs="Times New Roman"/>
          <w:sz w:val="16"/>
          <w:szCs w:val="16"/>
          <w:vertAlign w:val="superscript"/>
        </w:rPr>
        <w:t>5</w:t>
      </w:r>
      <w:r w:rsidRPr="0092688F">
        <w:rPr>
          <w:sz w:val="16"/>
          <w:szCs w:val="16"/>
        </w:rPr>
        <w:t xml:space="preserve">Positive values indicate an increased score over reference group and negative values indicate a decreased score over reference group (95% CI is the bias corrected confidence interval)  </w:t>
      </w:r>
    </w:p>
    <w:p w:rsidR="005C2B24" w:rsidRPr="0092688F" w:rsidRDefault="005C2B24" w:rsidP="005C2B24">
      <w:pPr>
        <w:pStyle w:val="NoSpacing"/>
        <w:ind w:left="-709"/>
        <w:rPr>
          <w:sz w:val="16"/>
          <w:szCs w:val="16"/>
        </w:rPr>
      </w:pPr>
      <w:r w:rsidRPr="0092688F">
        <w:rPr>
          <w:sz w:val="16"/>
          <w:szCs w:val="16"/>
          <w:vertAlign w:val="superscript"/>
        </w:rPr>
        <w:t xml:space="preserve">6 </w:t>
      </w:r>
      <w:r>
        <w:rPr>
          <w:sz w:val="16"/>
          <w:szCs w:val="16"/>
        </w:rPr>
        <w:t>P-</w:t>
      </w:r>
      <w:r w:rsidRPr="0092688F">
        <w:rPr>
          <w:rFonts w:cs="Times New Roman"/>
          <w:sz w:val="16"/>
          <w:szCs w:val="16"/>
        </w:rPr>
        <w:t xml:space="preserve">value is from multivariable Wald </w:t>
      </w:r>
      <w:r>
        <w:rPr>
          <w:rFonts w:cs="Times New Roman"/>
          <w:sz w:val="16"/>
          <w:szCs w:val="16"/>
        </w:rPr>
        <w:t xml:space="preserve">test </w:t>
      </w:r>
      <w:r w:rsidRPr="0092688F">
        <w:rPr>
          <w:rFonts w:cs="Times New Roman"/>
          <w:sz w:val="16"/>
          <w:szCs w:val="16"/>
        </w:rPr>
        <w:t>derived from multivariable linear regression, bootstrapped and adjusted for school level clustering</w:t>
      </w:r>
    </w:p>
    <w:p w:rsidR="005C2B24" w:rsidRDefault="005C2B24" w:rsidP="005C2B24">
      <w:pPr>
        <w:pStyle w:val="NoSpacing"/>
        <w:rPr>
          <w:rFonts w:cs="Times New Roman"/>
          <w:sz w:val="19"/>
          <w:szCs w:val="19"/>
        </w:rPr>
      </w:pPr>
    </w:p>
    <w:p w:rsidR="005C2B24" w:rsidRDefault="005C2B24" w:rsidP="005C2B24">
      <w:pPr>
        <w:pStyle w:val="NoSpacing"/>
        <w:rPr>
          <w:rFonts w:cs="Times New Roman"/>
          <w:sz w:val="19"/>
          <w:szCs w:val="19"/>
        </w:rPr>
      </w:pPr>
    </w:p>
    <w:p w:rsidR="004514E0" w:rsidRDefault="004514E0" w:rsidP="005C2B24">
      <w:pPr>
        <w:ind w:right="-613"/>
      </w:pPr>
    </w:p>
    <w:sectPr w:rsidR="004514E0" w:rsidSect="005C2B24">
      <w:pgSz w:w="11906" w:h="16838"/>
      <w:pgMar w:top="737" w:right="1440" w:bottom="73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2B24"/>
    <w:rsid w:val="0008486E"/>
    <w:rsid w:val="004514E0"/>
    <w:rsid w:val="00533C44"/>
    <w:rsid w:val="005C2B24"/>
    <w:rsid w:val="006B08F6"/>
    <w:rsid w:val="0085598B"/>
    <w:rsid w:val="00B128F1"/>
    <w:rsid w:val="00D01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2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2B24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3</Words>
  <Characters>5834</Characters>
  <Application>Microsoft Office Word</Application>
  <DocSecurity>0</DocSecurity>
  <Lines>48</Lines>
  <Paragraphs>13</Paragraphs>
  <ScaleCrop>false</ScaleCrop>
  <Company>London School of Hygiene &amp; Tropical Medicine</Company>
  <LinksUpToDate>false</LinksUpToDate>
  <CharactersWithSpaces>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2-02-14T14:18:00Z</dcterms:created>
  <dcterms:modified xsi:type="dcterms:W3CDTF">2012-02-14T14:18:00Z</dcterms:modified>
</cp:coreProperties>
</file>